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66" w:rsidRPr="0014130E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28"/>
          <w:szCs w:val="28"/>
        </w:rPr>
      </w:pPr>
      <w:r w:rsidRPr="0014130E">
        <w:rPr>
          <w:rFonts w:ascii="Times New Roman" w:eastAsia="黑体" w:hint="eastAsia"/>
          <w:kern w:val="0"/>
          <w:sz w:val="28"/>
          <w:szCs w:val="28"/>
        </w:rPr>
        <w:t xml:space="preserve">S1 </w:t>
      </w:r>
      <w:proofErr w:type="gramStart"/>
      <w:r w:rsidRPr="0014130E">
        <w:rPr>
          <w:rFonts w:ascii="Times New Roman" w:eastAsia="黑体"/>
          <w:color w:val="000000"/>
          <w:kern w:val="0"/>
          <w:sz w:val="28"/>
          <w:szCs w:val="28"/>
        </w:rPr>
        <w:t>The</w:t>
      </w:r>
      <w:proofErr w:type="gramEnd"/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determinations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of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apple</w:t>
      </w:r>
      <w:r w:rsidR="008728F2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real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samples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by GC-MS and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CLEIA</w:t>
      </w:r>
    </w:p>
    <w:p w:rsidR="00F52066" w:rsidRPr="008728F2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18"/>
          <w:szCs w:val="18"/>
        </w:rPr>
      </w:pPr>
    </w:p>
    <w:tbl>
      <w:tblPr>
        <w:tblW w:w="15299" w:type="dxa"/>
        <w:jc w:val="center"/>
        <w:tblInd w:w="-77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850"/>
        <w:gridCol w:w="993"/>
        <w:gridCol w:w="1359"/>
        <w:gridCol w:w="850"/>
        <w:gridCol w:w="993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0"/>
      </w:tblGrid>
      <w:tr w:rsidR="00F52066" w:rsidRPr="00F52066" w:rsidTr="00F52066">
        <w:trPr>
          <w:trHeight w:val="268"/>
          <w:jc w:val="center"/>
        </w:trPr>
        <w:tc>
          <w:tcPr>
            <w:tcW w:w="758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Sample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1359" w:type="dxa"/>
          </w:tcPr>
          <w:p w:rsidR="00F52066" w:rsidRPr="00F52066" w:rsidRDefault="00F52066" w:rsidP="00F52066">
            <w:pPr>
              <w:ind w:firstLine="42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2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</w:tr>
      <w:tr w:rsidR="0014130E" w:rsidRPr="00F52066" w:rsidTr="0014130E">
        <w:trPr>
          <w:jc w:val="center"/>
        </w:trPr>
        <w:tc>
          <w:tcPr>
            <w:tcW w:w="758" w:type="dxa"/>
            <w:vMerge w:val="restart"/>
            <w:vAlign w:val="center"/>
          </w:tcPr>
          <w:p w:rsidR="0014130E" w:rsidRPr="00F52066" w:rsidRDefault="0014130E" w:rsidP="0014130E">
            <w:pPr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apple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9.56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71.7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0.8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8.9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45.67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6.7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46.4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43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9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6.5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5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45.73</w:t>
            </w:r>
          </w:p>
        </w:tc>
        <w:tc>
          <w:tcPr>
            <w:tcW w:w="992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40.92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1.8</w:t>
            </w: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1.11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45.6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7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7.64</w:t>
            </w:r>
          </w:p>
        </w:tc>
        <w:tc>
          <w:tcPr>
            <w:tcW w:w="992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92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8.1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9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67.23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6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71.7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8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4.4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8</w:t>
            </w: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92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6.53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0.9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7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8.9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7.4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10.6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178.8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165.8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09.9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1"/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6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3.3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4.0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2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5.6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6.8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98.4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</w:t>
            </w: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55</w:t>
            </w: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</w:t>
            </w: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27.4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1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414.4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8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6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90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07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1.7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4.76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8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8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75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0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566.8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511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647.24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ind w:firstLineChars="111" w:firstLine="201"/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3.0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5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83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4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1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45.56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78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52.3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1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4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8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5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6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0.88</w:t>
            </w:r>
          </w:p>
        </w:tc>
        <w:tc>
          <w:tcPr>
            <w:tcW w:w="992" w:type="dxa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9.39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24.5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654.87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69.0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720.25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ind w:firstLineChars="111" w:firstLine="201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9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0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7.1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3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14130E" w:rsidRPr="00F52066" w:rsidRDefault="0014130E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7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445.65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398.3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04.23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ind w:firstLineChars="111" w:firstLine="201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5.75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32.1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6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1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2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5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111" w:firstLine="20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111" w:firstLine="20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8.3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4.47</w:t>
            </w:r>
          </w:p>
        </w:tc>
        <w:tc>
          <w:tcPr>
            <w:tcW w:w="992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2.39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7.5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9.5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0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5.7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67.86</w:t>
            </w:r>
          </w:p>
        </w:tc>
        <w:tc>
          <w:tcPr>
            <w:tcW w:w="851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449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68.76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ind w:firstLineChars="200" w:firstLine="361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6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5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9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3.2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444.08</w:t>
            </w:r>
          </w:p>
        </w:tc>
        <w:tc>
          <w:tcPr>
            <w:tcW w:w="850" w:type="dxa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450.8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570.6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ind w:firstLineChars="200" w:firstLine="36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ind w:firstLineChars="200" w:firstLine="360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35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7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12.3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F52066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F52066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2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4.4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2.1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5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4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.7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.6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8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7.4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8.4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5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5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5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5.8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9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8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4.5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9.1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5.5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5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4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3.7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1.2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2.2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4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6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8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8.5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3.3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6.0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9.0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9.4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2.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8.2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67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41.3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7.8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1.1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0.8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1.9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6.7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7.1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4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7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3.6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7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7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6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3.3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0.2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5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9.9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2.3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E6579E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200.43</w:t>
            </w:r>
          </w:p>
        </w:tc>
        <w:tc>
          <w:tcPr>
            <w:tcW w:w="850" w:type="dxa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198.3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251.0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23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3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9.9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0.2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5.5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8.1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4.0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5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5.1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67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7.8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9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7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8.1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5.2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.4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9.9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0.8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8.9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.6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4.9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5.1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6.6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3.9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.5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0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6.5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0.2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6.8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5.1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08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83.6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5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4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5.9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7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5.76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5.0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9.5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4.1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4.4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9.3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0.38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4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2.8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2.09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1.2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6.4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1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1.96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5.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9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9.9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7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3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97.8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6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0.8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9.1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3.33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3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2.7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2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6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8.4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4.9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1.3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6.57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8.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3.4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3.5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0.5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0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6.7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3.4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9.2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1.19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4.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4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9.2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4.6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4.6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56.5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3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5.6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4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7.6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1.6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1.9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1.7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5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5.30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0.0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9.8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1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0.94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2.1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9.9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6.4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6.7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0.1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6.0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4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5.6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0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7.6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9.8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9.7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5.60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1.32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64.9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0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80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4.6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2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0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20.8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7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1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7.4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3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7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8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2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2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8.2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93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4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89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4.32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56.1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6.08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0.9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18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4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50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9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0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31.7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70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3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0.0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0.21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87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76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3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8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0.11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1.48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77.8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7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3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76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6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65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0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2.2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5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9.32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8.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9.56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43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54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19.6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2.11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29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4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2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0.5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2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7.24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23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4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67.61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1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8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88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29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9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32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12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3.70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33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11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30.5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54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1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4.57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3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23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7.23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0.4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14130E" w:rsidRPr="00F52066" w:rsidTr="0061132C">
        <w:trPr>
          <w:jc w:val="center"/>
        </w:trPr>
        <w:tc>
          <w:tcPr>
            <w:tcW w:w="758" w:type="dxa"/>
            <w:vMerge/>
          </w:tcPr>
          <w:p w:rsidR="0014130E" w:rsidRPr="00F52066" w:rsidRDefault="0014130E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1359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  <w:t xml:space="preserve">8.16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07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32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12</w:t>
            </w:r>
          </w:p>
        </w:tc>
        <w:tc>
          <w:tcPr>
            <w:tcW w:w="992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35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37 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21</w:t>
            </w:r>
          </w:p>
        </w:tc>
        <w:tc>
          <w:tcPr>
            <w:tcW w:w="851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3.86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3.49 </w:t>
            </w:r>
          </w:p>
        </w:tc>
        <w:tc>
          <w:tcPr>
            <w:tcW w:w="850" w:type="dxa"/>
            <w:vAlign w:val="bottom"/>
          </w:tcPr>
          <w:p w:rsidR="0014130E" w:rsidRPr="00F52066" w:rsidRDefault="0014130E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</w:tbl>
    <w:p w:rsidR="00F52066" w:rsidRPr="0014130E" w:rsidRDefault="0014130E" w:rsidP="0014130E">
      <w:pPr>
        <w:spacing w:line="360" w:lineRule="exact"/>
        <w:rPr>
          <w:rFonts w:ascii="宋体" w:eastAsia="宋体" w:hAnsi="宋体"/>
          <w:kern w:val="0"/>
          <w:sz w:val="18"/>
          <w:szCs w:val="18"/>
        </w:rPr>
      </w:pPr>
      <w:r w:rsidRPr="0014130E">
        <w:rPr>
          <w:rFonts w:ascii="Times New Roman" w:eastAsia="宋体" w:hint="eastAsia"/>
          <w:kern w:val="0"/>
          <w:sz w:val="18"/>
          <w:szCs w:val="18"/>
        </w:rPr>
        <w:t>Note</w:t>
      </w:r>
      <w:r>
        <w:rPr>
          <w:rFonts w:ascii="Times New Roman" w:eastAsia="宋体" w:hint="eastAsia"/>
          <w:kern w:val="0"/>
          <w:sz w:val="18"/>
          <w:szCs w:val="18"/>
        </w:rPr>
        <w:t xml:space="preserve">: </w:t>
      </w:r>
      <w:r w:rsidRPr="0014130E"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a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 </w:t>
      </w:r>
      <w:r w:rsidR="00F52066" w:rsidRPr="0014130E">
        <w:rPr>
          <w:rFonts w:ascii="Times New Roman" w:eastAsia="宋体"/>
          <w:kern w:val="0"/>
          <w:sz w:val="18"/>
          <w:szCs w:val="18"/>
        </w:rPr>
        <w:t>GC-MS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宋体" w:hint="eastAsia"/>
          <w:kern w:val="0"/>
          <w:sz w:val="18"/>
          <w:szCs w:val="18"/>
        </w:rPr>
        <w:t>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proofErr w:type="spellStart"/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b</w:t>
      </w:r>
      <w:proofErr w:type="spellEnd"/>
      <w:r>
        <w:rPr>
          <w:rFonts w:ascii="Times New Roman" w:eastAsia="宋体" w:hAnsi="宋体" w:hint="eastAsia"/>
          <w:kern w:val="0"/>
          <w:sz w:val="18"/>
          <w:szCs w:val="18"/>
        </w:rPr>
        <w:t>,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</w:t>
      </w:r>
      <w:r w:rsidRPr="0014130E">
        <w:rPr>
          <w:rFonts w:ascii="Times New Roman" w:eastAsia="宋体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/>
          <w:kern w:val="0"/>
          <w:sz w:val="18"/>
          <w:szCs w:val="18"/>
        </w:rPr>
        <w:t>CLEIA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 xml:space="preserve">);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c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corrected correction factor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+</w:t>
      </w:r>
      <w:r w:rsidR="0013173D">
        <w:rPr>
          <w:rFonts w:ascii="Times New Roman" w:eastAsia="宋体" w:hAnsi="宋体"/>
          <w:kern w:val="0"/>
          <w:sz w:val="18"/>
          <w:szCs w:val="18"/>
        </w:rPr>
        <w:t>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, positive sample decided by GC-MS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—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>: negative sample decided by GC-MS.</w:t>
      </w:r>
    </w:p>
    <w:p w:rsidR="00F52066" w:rsidRPr="0013173D" w:rsidRDefault="00F52066" w:rsidP="00F52066">
      <w:pPr>
        <w:spacing w:line="360" w:lineRule="exact"/>
        <w:jc w:val="center"/>
        <w:rPr>
          <w:rFonts w:ascii="Times New Roman" w:eastAsia="宋体" w:hAnsi="宋体"/>
          <w:kern w:val="0"/>
          <w:sz w:val="15"/>
          <w:szCs w:val="15"/>
        </w:rPr>
      </w:pPr>
      <w:bookmarkStart w:id="0" w:name="_GoBack"/>
      <w:bookmarkEnd w:id="0"/>
    </w:p>
    <w:sectPr w:rsidR="00F52066" w:rsidRPr="0013173D" w:rsidSect="00F520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627" w:rsidRDefault="00245627" w:rsidP="008728F2">
      <w:r>
        <w:separator/>
      </w:r>
    </w:p>
  </w:endnote>
  <w:endnote w:type="continuationSeparator" w:id="0">
    <w:p w:rsidR="00245627" w:rsidRDefault="00245627" w:rsidP="00872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28F2" w:rsidRDefault="008728F2" w:rsidP="008728F2">
    <w:pPr>
      <w:pStyle w:val="aa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28F2" w:rsidRDefault="008728F2" w:rsidP="008728F2">
    <w:pPr>
      <w:pStyle w:val="aa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28F2" w:rsidRDefault="008728F2" w:rsidP="008728F2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627" w:rsidRDefault="00245627" w:rsidP="008728F2">
      <w:r>
        <w:separator/>
      </w:r>
    </w:p>
  </w:footnote>
  <w:footnote w:type="continuationSeparator" w:id="0">
    <w:p w:rsidR="00245627" w:rsidRDefault="00245627" w:rsidP="008728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28F2" w:rsidRDefault="008728F2" w:rsidP="008728F2">
    <w:pPr>
      <w:pStyle w:val="a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28F2" w:rsidRDefault="008728F2" w:rsidP="008728F2">
    <w:pPr>
      <w:pStyle w:val="a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28F2" w:rsidRDefault="008728F2" w:rsidP="008728F2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5" type="#_x0000_t75" style="width:11.25pt;height:11.25pt" o:bullet="t">
        <v:imagedata r:id="rId1" o:title=""/>
      </v:shape>
    </w:pict>
  </w:numPicBullet>
  <w:abstractNum w:abstractNumId="0">
    <w:nsid w:val="0B403D48"/>
    <w:multiLevelType w:val="multilevel"/>
    <w:tmpl w:val="0B403D48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72219"/>
    <w:multiLevelType w:val="multilevel"/>
    <w:tmpl w:val="1797221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96A7479"/>
    <w:multiLevelType w:val="multilevel"/>
    <w:tmpl w:val="296A747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215AF8"/>
    <w:multiLevelType w:val="multilevel"/>
    <w:tmpl w:val="2B215AF8"/>
    <w:lvl w:ilvl="0">
      <w:start w:val="1"/>
      <w:numFmt w:val="bullet"/>
      <w:lvlText w:val=""/>
      <w:lvlPicBulletId w:val="0"/>
      <w:lvlJc w:val="left"/>
      <w:pPr>
        <w:ind w:left="6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66"/>
    <w:rsid w:val="0013173D"/>
    <w:rsid w:val="0014130E"/>
    <w:rsid w:val="001E21E3"/>
    <w:rsid w:val="00245627"/>
    <w:rsid w:val="008728F2"/>
    <w:rsid w:val="00F52066"/>
    <w:rsid w:val="00FB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BEA41-8083-4B63-BB50-8356C8F94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970</Words>
  <Characters>5533</Characters>
  <Application>Microsoft Office Word</Application>
  <DocSecurity>0</DocSecurity>
  <Lines>46</Lines>
  <Paragraphs>12</Paragraphs>
  <ScaleCrop>false</ScaleCrop>
  <Company/>
  <LinksUpToDate>false</LinksUpToDate>
  <CharactersWithSpaces>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n</dc:creator>
  <cp:lastModifiedBy>katon</cp:lastModifiedBy>
  <cp:revision>2</cp:revision>
  <dcterms:created xsi:type="dcterms:W3CDTF">2015-05-15T01:40:00Z</dcterms:created>
  <dcterms:modified xsi:type="dcterms:W3CDTF">2015-05-15T02:26:00Z</dcterms:modified>
</cp:coreProperties>
</file>